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 xml:space="preserve">Supplementary Information </w:t>
      </w:r>
      <w:r>
        <w:rPr>
          <w:rFonts w:cs="Times New Roman" w:ascii="Times New Roman" w:hAnsi="Times New Roman"/>
          <w:b/>
          <w:sz w:val="32"/>
          <w:szCs w:val="32"/>
        </w:rPr>
        <w:t>for: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Revealing g</w:t>
      </w:r>
      <w:r>
        <w:rPr>
          <w:rFonts w:cs="Times New Roman" w:ascii="Times New Roman" w:hAnsi="Times New Roman"/>
          <w:b/>
          <w:sz w:val="28"/>
          <w:szCs w:val="24"/>
        </w:rPr>
        <w:t>enome-</w:t>
      </w:r>
      <w:r>
        <w:rPr>
          <w:rFonts w:cs="Times New Roman" w:ascii="Times New Roman" w:hAnsi="Times New Roman"/>
          <w:b/>
          <w:sz w:val="28"/>
          <w:szCs w:val="24"/>
        </w:rPr>
        <w:t>scale</w:t>
      </w:r>
      <w:r>
        <w:rPr>
          <w:rFonts w:cs="Times New Roman" w:ascii="Times New Roman" w:hAnsi="Times New Roman"/>
          <w:b/>
          <w:sz w:val="28"/>
          <w:szCs w:val="24"/>
        </w:rPr>
        <w:t xml:space="preserve"> </w:t>
      </w:r>
      <w:r>
        <w:rPr>
          <w:rFonts w:cs="Times New Roman" w:ascii="Times New Roman" w:hAnsi="Times New Roman"/>
          <w:b/>
          <w:sz w:val="28"/>
          <w:szCs w:val="24"/>
        </w:rPr>
        <w:t xml:space="preserve">transcriptional regulatory landscape of </w:t>
      </w:r>
      <w:r>
        <w:rPr>
          <w:rFonts w:cs="Times New Roman" w:ascii="Times New Roman" w:hAnsi="Times New Roman"/>
          <w:b/>
          <w:sz w:val="28"/>
          <w:szCs w:val="24"/>
        </w:rPr>
        <w:t>O</w:t>
      </w:r>
      <w:r>
        <w:rPr>
          <w:rFonts w:cs="Times New Roman" w:ascii="Times New Roman" w:hAnsi="Times New Roman"/>
          <w:b/>
          <w:sz w:val="28"/>
          <w:szCs w:val="24"/>
        </w:rPr>
        <w:t>mpR</w:t>
      </w:r>
      <w:r>
        <w:rPr>
          <w:rFonts w:cs="Times New Roman" w:ascii="Times New Roman" w:hAnsi="Times New Roman"/>
          <w:b/>
          <w:sz w:val="28"/>
          <w:szCs w:val="24"/>
        </w:rPr>
        <w:t xml:space="preserve"> </w:t>
      </w:r>
      <w:r>
        <w:rPr>
          <w:rFonts w:cs="Times New Roman" w:ascii="Times New Roman" w:hAnsi="Times New Roman"/>
          <w:b/>
          <w:sz w:val="28"/>
          <w:szCs w:val="24"/>
        </w:rPr>
        <w:t xml:space="preserve">highlights its expanded regulatory roles under osmotic stress in </w:t>
      </w:r>
      <w:r>
        <w:rPr>
          <w:rFonts w:cs="Times New Roman" w:ascii="Times New Roman" w:hAnsi="Times New Roman"/>
          <w:b/>
          <w:i/>
          <w:sz w:val="28"/>
          <w:szCs w:val="24"/>
        </w:rPr>
        <w:t>Escherichia coli</w:t>
      </w:r>
      <w:r>
        <w:rPr>
          <w:rFonts w:cs="Times New Roman" w:ascii="Times New Roman" w:hAnsi="Times New Roman"/>
          <w:b/>
          <w:sz w:val="28"/>
          <w:szCs w:val="24"/>
        </w:rPr>
        <w:t xml:space="preserve"> K-12 MG1655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ang Woo Se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8,*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Ye G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,8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Donghyuk Ki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,8</w:t>
      </w:r>
      <w:r>
        <w:rPr>
          <w:rFonts w:cs="Times New Roman" w:ascii="Times New Roman" w:hAnsi="Times New Roman"/>
          <w:sz w:val="24"/>
          <w:szCs w:val="24"/>
        </w:rPr>
        <w:t>, Richard Szub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Jina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Byung-Kwan Ch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Bernhard 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>. Palsso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*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School of Chemical and Biological Engineering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Institute of Chemical Process, Seoul National University, </w:t>
      </w:r>
      <w:r>
        <w:rPr>
          <w:rFonts w:cs="Times New Roman" w:ascii="Times New Roman" w:hAnsi="Times New Roman"/>
          <w:sz w:val="24"/>
          <w:szCs w:val="24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Gwanak</w:t>
      </w:r>
      <w:r>
        <w:rPr>
          <w:rFonts w:cs="Times New Roman" w:ascii="Times New Roman" w:hAnsi="Times New Roman"/>
          <w:sz w:val="24"/>
          <w:szCs w:val="24"/>
        </w:rPr>
        <w:t>-ro, Gwanak-Gu, Seoul 08826, Republic of Kore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Department of Bioengineering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Division of Biological Science,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Department of Pediatrics,</w:t>
      </w:r>
      <w:r>
        <w:rPr>
          <w:rFonts w:cs="Times New Roman" w:ascii="Times New Roman" w:hAnsi="Times New Roman"/>
          <w:sz w:val="24"/>
          <w:szCs w:val="24"/>
        </w:rPr>
        <w:t xml:space="preserve"> University of California San Diego, La Jolla, </w:t>
      </w:r>
      <w:r>
        <w:rPr>
          <w:rFonts w:cs="Times New Roman" w:ascii="Times New Roman" w:hAnsi="Times New Roman"/>
          <w:sz w:val="24"/>
          <w:szCs w:val="24"/>
        </w:rPr>
        <w:t>CA 92093, USA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Department of Genetic Engineering, College of Life Sciences, Kyung Hee University, Yongin 446-701, Republic of Korea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Department of Biological Sciences, Korea Advanced Institute of Science and Technology, Daejeon 305-701, Republic of Korea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 xml:space="preserve">Novo Nordisk Foundation Center for Biosustainability, Technical University of Denmark, </w:t>
      </w:r>
      <w:r>
        <w:rPr>
          <w:rFonts w:cs="Times New Roman" w:ascii="Times New Roman" w:hAnsi="Times New Roman"/>
          <w:sz w:val="24"/>
          <w:szCs w:val="24"/>
        </w:rPr>
        <w:t xml:space="preserve">2800 </w:t>
      </w:r>
      <w:r>
        <w:rPr>
          <w:rFonts w:cs="Times New Roman" w:ascii="Times New Roman" w:hAnsi="Times New Roman"/>
          <w:sz w:val="24"/>
          <w:szCs w:val="24"/>
        </w:rPr>
        <w:t>Lyngby, Denmark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sz w:val="24"/>
          <w:szCs w:val="24"/>
        </w:rPr>
        <w:t>Co-first author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To whom correspondence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palsson@ucsd.edu</w:t>
        </w:r>
      </w:hyperlink>
      <w:r>
        <w:rPr>
          <w:rStyle w:val="InternetLink"/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B.O.P);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swseo@snu.ac.kr</w:t>
        </w:r>
      </w:hyperlink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</w:rPr>
        <w:t xml:space="preserve"> (S.W.S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  <w:u w:val="single"/>
        </w:rPr>
        <w:t>Figure</w:t>
      </w:r>
      <w:r>
        <w:rPr>
          <w:rFonts w:cs="Times New Roman" w:ascii="Times New Roman" w:hAnsi="Times New Roman"/>
          <w:b/>
          <w:sz w:val="24"/>
          <w:szCs w:val="24"/>
          <w:u w:val="single"/>
        </w:rPr>
        <w:t>s</w:t>
      </w:r>
      <w:r>
        <w:rPr>
          <w:rFonts w:cs="Times New Roman" w:ascii="Times New Roman" w:hAnsi="Times New Roman"/>
          <w:b/>
          <w:sz w:val="24"/>
          <w:szCs w:val="24"/>
          <w:u w:val="single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854190" cy="28378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4190" cy="2837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1. The OmpR binding motif sequences.</w:t>
      </w:r>
      <w:r>
        <w:rPr>
          <w:rFonts w:cs="Times New Roman" w:ascii="Times New Roman" w:hAnsi="Times New Roman"/>
          <w:sz w:val="24"/>
          <w:szCs w:val="24"/>
        </w:rPr>
        <w:t xml:space="preserve"> The motif sequences were generated by using (a) ChIPMunk and (b) diChIPMunk methods. Basically, both methods generated the previously known binding motif (GTTACATTTTGTTACAT).</w:t>
      </w:r>
    </w:p>
    <w:p>
      <w:pPr>
        <w:sectPr>
          <w:type w:val="nextPage"/>
          <w:pgSz w:w="12240" w:h="15840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Supplementary Tables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1. </w:t>
      </w:r>
      <w:r>
        <w:rPr>
          <w:rFonts w:cs="Times New Roman" w:ascii="Times New Roman" w:hAnsi="Times New Roman"/>
          <w:b/>
          <w:sz w:val="24"/>
          <w:szCs w:val="24"/>
        </w:rPr>
        <w:t>OmpR</w:t>
      </w:r>
      <w:r>
        <w:rPr>
          <w:rFonts w:cs="Times New Roman" w:ascii="Times New Roman" w:hAnsi="Times New Roman"/>
          <w:b/>
          <w:sz w:val="24"/>
          <w:szCs w:val="24"/>
        </w:rPr>
        <w:t>-associated regions identified by ChIP-exo analysis.</w:t>
      </w:r>
    </w:p>
    <w:tbl>
      <w:tblPr>
        <w:tblW w:w="119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4"/>
        <w:gridCol w:w="1845"/>
        <w:gridCol w:w="679"/>
        <w:gridCol w:w="992"/>
        <w:gridCol w:w="992"/>
        <w:gridCol w:w="1239"/>
        <w:gridCol w:w="1172"/>
        <w:gridCol w:w="950"/>
        <w:gridCol w:w="1048"/>
        <w:gridCol w:w="827"/>
        <w:gridCol w:w="1272"/>
      </w:tblGrid>
      <w:tr>
        <w:trPr>
          <w:trHeight w:val="600" w:hRule="atLeast"/>
        </w:trPr>
        <w:tc>
          <w:tcPr>
            <w:tcW w:w="9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inding</w:t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ites</w:t>
            </w:r>
          </w:p>
        </w:tc>
        <w:tc>
          <w:tcPr>
            <w:tcW w:w="18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ranscription</w:t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nit</w:t>
            </w:r>
          </w:p>
        </w:tc>
        <w:tc>
          <w:tcPr>
            <w:tcW w:w="6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eak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IP-exo</w:t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art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IP-exo</w:t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nd</w:t>
            </w:r>
          </w:p>
        </w:tc>
        <w:tc>
          <w:tcPr>
            <w:tcW w:w="12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usal relationship upon K/O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gulatory</w:t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</w:t>
            </w:r>
          </w:p>
        </w:tc>
        <w:tc>
          <w:tcPr>
            <w:tcW w:w="9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sta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 TSS</w:t>
            </w:r>
          </w:p>
        </w:tc>
        <w:tc>
          <w:tcPr>
            <w:tcW w:w="10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/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atio</w:t>
            </w:r>
          </w:p>
        </w:tc>
        <w:tc>
          <w:tcPr>
            <w:tcW w:w="8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vel t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get?</w:t>
            </w:r>
          </w:p>
        </w:tc>
        <w:tc>
          <w:tcPr>
            <w:tcW w:w="12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calization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raZ</w:t>
            </w:r>
          </w:p>
        </w:tc>
        <w:tc>
          <w:tcPr>
            <w:tcW w:w="6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209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268</w:t>
            </w:r>
          </w:p>
        </w:tc>
        <w:tc>
          <w:tcPr>
            <w:tcW w:w="1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50.5</w:t>
            </w:r>
          </w:p>
        </w:tc>
        <w:tc>
          <w:tcPr>
            <w:tcW w:w="10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6</w:t>
            </w:r>
          </w:p>
        </w:tc>
        <w:tc>
          <w:tcPr>
            <w:tcW w:w="8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sol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omB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00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012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3.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sol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pA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07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083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p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69.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mpC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61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616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p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M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stA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90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911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mpX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95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961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7.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.7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M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mpF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63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643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7.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0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M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yccT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70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708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p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sol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sgDEFG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25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265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1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-OM-OM-IM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arUZYWV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22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228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8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-IM-IM-Cytosol-IM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tpA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106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1068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6.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tpX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07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075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p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yobB-exoX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233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2341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p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sol-Cytosol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8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znuA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05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064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7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8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08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087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lhDC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63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641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7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sol-Cytosol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yedS_1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yedS_2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319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3197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5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mpC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/micF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109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1096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9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M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uoN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897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8977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p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adL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592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5932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M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queE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034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0355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8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sol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P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860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8611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p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87.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x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363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3642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p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0.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8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stT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378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3793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8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lEFG</w:t>
            </w:r>
          </w:p>
        </w:tc>
        <w:tc>
          <w:tcPr>
            <w:tcW w:w="6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25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44765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44851</w:t>
            </w:r>
          </w:p>
        </w:tc>
        <w:tc>
          <w:tcPr>
            <w:tcW w:w="1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p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21</w:t>
            </w:r>
          </w:p>
        </w:tc>
        <w:tc>
          <w:tcPr>
            <w:tcW w:w="10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6</w:t>
            </w:r>
          </w:p>
        </w:tc>
        <w:tc>
          <w:tcPr>
            <w:tcW w:w="8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-IM-IM</w:t>
            </w:r>
          </w:p>
        </w:tc>
      </w:tr>
    </w:tbl>
    <w:p>
      <w:pPr>
        <w:sectPr>
          <w:type w:val="nextPage"/>
          <w:pgSz w:orient="landscape" w:w="15840" w:h="12240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. Confirmation of previously characterized </w:t>
      </w:r>
      <w:r>
        <w:rPr>
          <w:rFonts w:cs="Times New Roman" w:ascii="Times New Roman" w:hAnsi="Times New Roman"/>
          <w:b/>
          <w:sz w:val="24"/>
          <w:szCs w:val="24"/>
        </w:rPr>
        <w:t>OmpR</w:t>
      </w:r>
      <w:r>
        <w:rPr>
          <w:rFonts w:cs="Times New Roman" w:ascii="Times New Roman" w:hAnsi="Times New Roman"/>
          <w:b/>
          <w:sz w:val="24"/>
          <w:szCs w:val="24"/>
        </w:rPr>
        <w:t>-binding sites</w:t>
      </w:r>
    </w:p>
    <w:tbl>
      <w:tblPr>
        <w:tblW w:w="47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2277"/>
        <w:gridCol w:w="1423"/>
      </w:tblGrid>
      <w:tr>
        <w:trPr>
          <w:trHeight w:val="645" w:hRule="atLeast"/>
        </w:trPr>
        <w:tc>
          <w:tcPr>
            <w:tcW w:w="10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22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ranscription Unit</w:t>
            </w:r>
          </w:p>
        </w:tc>
        <w:tc>
          <w:tcPr>
            <w:tcW w:w="14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cision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ol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mpC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mpF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sgDEFG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ppB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mpC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icF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adL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334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4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/8 (88%)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. Other transcription </w:t>
      </w:r>
      <w:r>
        <w:rPr>
          <w:rFonts w:cs="Times New Roman" w:ascii="Times New Roman" w:hAnsi="Times New Roman"/>
          <w:b/>
          <w:sz w:val="24"/>
          <w:szCs w:val="24"/>
        </w:rPr>
        <w:t>factor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known to regulate OmpR regulon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/>
        <w:t>.</w:t>
      </w:r>
    </w:p>
    <w:tbl>
      <w:tblPr>
        <w:tblW w:w="81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1694"/>
        <w:gridCol w:w="5528"/>
      </w:tblGrid>
      <w:tr>
        <w:trPr>
          <w:trHeight w:val="300" w:hRule="atLeast"/>
        </w:trPr>
        <w:tc>
          <w:tcPr>
            <w:tcW w:w="9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F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</w:t>
            </w:r>
          </w:p>
        </w:tc>
        <w:tc>
          <w:tcPr>
            <w:tcW w:w="16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# of bindings</w:t>
            </w:r>
          </w:p>
        </w:tc>
        <w:tc>
          <w:tcPr>
            <w:tcW w:w="55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arget genes</w:t>
            </w:r>
          </w:p>
        </w:tc>
      </w:tr>
      <w:tr>
        <w:trPr>
          <w:trHeight w:val="300" w:hRule="atLeast"/>
        </w:trPr>
        <w:tc>
          <w:tcPr>
            <w:tcW w:w="9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HF</w:t>
            </w:r>
          </w:p>
        </w:tc>
        <w:tc>
          <w:tcPr>
            <w:tcW w:w="16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55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nmpC/ompC/csgG/micF/csgE/csgD/nuoN/csgF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RP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nmpC/cstA/flhC/flhD/malF/malG/malE/fadL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pxR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ompF/ompC/csgG/csgF/tomB/csgD/csgE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liZ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flhC/flhD/csgG/csgF/csgE/csgD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sgD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csgG/yccT/csgE/csgD/csgF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BasR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csgG/csgF/tomB/csgD/csgE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ra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csgG/csgF/csgE/csgD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lrA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csgG/csgF/csgE/csgD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cdA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csgG/csgF/csgE/csgD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stA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csgG/csgF/csgE/csgD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alT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malF/malG/malE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-N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flhC/flhD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atA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flhC/flhD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rcA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nuoN/fadL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csAB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flhC/flhD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LrhA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flhC/flhD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Lrp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micF/ompC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dfR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flhC/flhD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Zur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znuA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adR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fadL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ob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micF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ox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micF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dhR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mraZ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ueR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copA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al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galP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alR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galP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arA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micF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agC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galP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NR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nuoN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i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nuoN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sectPr>
          <w:type w:val="nextPage"/>
          <w:pgSz w:w="12240" w:h="15840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Primers used in this study.</w:t>
      </w:r>
    </w:p>
    <w:tbl>
      <w:tblPr>
        <w:tblW w:w="146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4"/>
        <w:gridCol w:w="12142"/>
      </w:tblGrid>
      <w:tr>
        <w:trPr>
          <w:trHeight w:val="300" w:hRule="atLeast"/>
        </w:trPr>
        <w:tc>
          <w:tcPr>
            <w:tcW w:w="24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rimers</w:t>
            </w:r>
          </w:p>
        </w:tc>
        <w:tc>
          <w:tcPr>
            <w:tcW w:w="121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equence (5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’-3’)</w:t>
            </w:r>
          </w:p>
        </w:tc>
      </w:tr>
      <w:tr>
        <w:trPr>
          <w:trHeight w:val="300" w:hRule="atLeast"/>
        </w:trPr>
        <w:tc>
          <w:tcPr>
            <w:tcW w:w="24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A_KO_Forward</w:t>
            </w:r>
          </w:p>
        </w:tc>
        <w:tc>
          <w:tcPr>
            <w:tcW w:w="121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ATCACAGCCAGTCAAAACTGTCTTAAAGGAGTGTTTTATGTCACAAACTATCGACCTATTCCGGGGATCCGTCGACC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A_KO_Reverse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TGCGCCACCCTAAAGCAGCGCATCCGCAATGATGTACTTATTCCTTCGGTTTAAACCGTGTAGGCTGGAGCTGCTTC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A_KO_Confirm_For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TTTTACCCGCCTGGTTT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A_KO_Confirm_Rev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CTGTGCCTGAACCGTAG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pX_KO_Forward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ATATTGCGTTTTGTTAAACTGAGGTAAAAAGAAAATTATGATGCGAATCGCGCTCTTATTCCGGGGATCCGTCGACC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pX_KO_Reverse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CGTCGATCAGGACGCGCTTTTTAGTATTTACTTCATATTACTTCAGGTATTCACCCGGTGTAGGCTGGAGCTGCTTC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pX_KO_Confirm_For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GACAAGATGCCGTAAAT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pX_KO_Confirm_Rev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TCACTCAGCCACGATCCA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obB_KO_Forward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ACTCATAATTTGCAGTCATTTTGAAAAGGAAGTCATTATGTCGTTCTGGAAAGTTGCATTCCGGGGATCCGTCGACC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obB_KO_Reverse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ATAATGCGCAACATGGCATGCTCCAGGCCGAAAAAGCCTAGCGTAATGGAATGATATGTGTAGGCTGGAGCTGCTTC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obB_KO_Confirm_For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ACGTGAACAGCCTGAAC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obB_KO_Confirm_Rev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TGGGGTTGACGATTTTT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oN_KO_Forward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TGTTAATTCCGTTACTACTACAAGGCCGTAAATCGCCATGACAATAACTCCACAAAAATTCCGGGGATCCGTCGACC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oN_KO_Reverse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AGCATGTCGGCGGCTTTCTGACTTACAAAGTAACAGATTACATCAGCGGCATTGCCAGTGTAGGCTGGAGCTGCTTC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oN_KO_Confirm_For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GCGTGAGCTGTTTATGA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oN_KO_Confirm_Rev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CAAAATTCAGGCAGTTA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P_KO_Forward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TAATTCACAATAAAAAATAACCATATTGGAGGGCATCATGCCTGACGCTAAAAAACAATTCCGGGGATCCGTCGACC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P_KO_Reverse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GGTGGCTTCCTCCGCGATGGGAGGAAGCTTGGGGAGATTAATCGTGAGCGCCTATTTGTGTAGGCTGGAGCTGCTTC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P_KO_Confirm_For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CATATTGGAGGGCATCA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P_KO_Confirm_Rev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TTTTGGCTCCGGGTAGTT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x_KO_Forward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CCGACGTTGGCCGTTTTTTTATGTGTAAGGAACTTCTATGAATACTGTCGGCACGCCATTCCGGGGATCCGTCGACC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x_KO_Reverse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GTTAATGACAGGGTACACGGCTTAGGCAGATTAAAAATTATCCACCCCGCTGCTTATGTGTAGGCTGGAGCTGCTTC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x_KO_Confirm_For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CCCGAAAGGAATACGC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x_KO_Confirm_Rev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GAAAAATTACCCTCACC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_KO_Forward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GTTTTCACGAGCACTTCACCAACAAGGACCATAGATTATGAAAATAAAAACAGGTGCATTCCGGGGATCCGTCGACC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_KO_Reverse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GACAAGGCGTTCACGCCGCATCCGGCATTTCACAGCATTACTTGGTGATACGAGTCTGTGTAGGCTGGAGCTGCTTC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_KO_Confirm_For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TGCGCATCTCCACATTA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_KO_Confirm_Rev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CCTTATCCGACAACAAC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uA_KO_Forward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TCACACTTCTCATATTCATTACGATTATTGGTCGCATTATGTTACATAAAAAAACGCTATTCCGGGGATCCGTCGACC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uA_KO_Reverse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CAGAGCGGGCTATCTGTTGCACGTAATCACTTCCTCATTAATCTCCTTTCAGGCAGCGTGTAGGCTGGAGCTGCTTC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uA_KO_Confirm_For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CAGGGAAACCAGACTTG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uA_KO_Confirm_Rev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AACATAAGGCCGCCAGAC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rU_KO_Forward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GTCTTTTTTTCATTACCAATGTGTGCATGTGAGGAACAATATGGCACTGCAAAATGAGAAATTCCGGGGATCCGTCGA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rU_KO_Reverse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TCGGATGCGACACGGTTGTACATCAGGCATCGATCTCTTATTTTTGGCTGAACTTCCGTGTAGGCTGGAGCTGCTTC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rU_KO_Confirm_For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GGTTACGCTTTCTTATC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rU_KO_Confirm_Rev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TAGCGAAAGCGATCCAAA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ppB_KO_Forward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ACCCCCGTTAATATGGGATGTAAAAAAAGAGGTAAAAGTGTCCACTGCAAACCAAAAATTCCGGGGATCCGTCGACC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ppB_KO_Reverse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GAAAAGTTAGCGGCTTGTAAAAGAGTTTCCCTGAATTTTACGCTACGGCTGCTTTCGGTGTAGGCTGGAGCTGCTTC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ppB_KO_Confirm_For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CCCGCCTCAGTTATATG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ppB_KO_Confirm_Rev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TACGCTACGGCTGCTTT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mb_KO_Forward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GTGTCCGTTAGTTCAACCGCTAAGAAGGGGACGCGTTATGGATGAATACTCACCCAAATTCCGGGGATCCGTCGACC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mb_KO_Reverse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TTTTTCGGACATACTTCTACCTATGGTTGTAATAATTCTAACAAGATAAACTCGCAGGTGTAGGCTGGAGCTGCTTC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mb_KO_Confirm_For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CAAGTCCAGGTCAGTAA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mb_KO_Confirm_Rev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TCAATTGTCTGGCAACG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mpF_KO_Forward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GCAGGTGTCATAAAAAAAACCATGAGGGTAATAAATAATGATGAAGCGCAATATTCTATTCCGGGGATCCGTCGACC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mpF_KO_Reverse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GTCCTGTTTTTTCGGCATTTAACAAAGAGGTGTGCTATTAGAACTGGTAAACGATACGTGTAGGCTGGAGCTGCTTC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mpF_KO_Confirm_For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TTCACGGTAGCGAAACG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mpF_KO_Confirm_Rev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GCAAGACGTGAGATTGC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gcF_KO_Forward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GCAATAATTAACAATTATCCACTTCACAGAGAATGCTATGCAGTACCCGATTAACGAATTCCGGGGATCCGTCGACC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gcF_KO_Reverse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TTACAGGTTCCACCCATTTATAACGCTTATAAATGTTTAATCAGGCAATATTTAGATATT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GTGTAGGCTGGAGCTGCTTC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gcF_KO_Confirm_For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TGATTGTTGTGGCAGGA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gcF_KO_Confirm_Rev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AGTTTTCAGAGGCGACA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mpX_KO_Forward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AAAACTTAGGACTTATTTGAATCACATTTGAGGTGGTTATGAAAAAAATTGCATGTCTATTCCGGGGATCCGTCGACC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mpX_KO_Reverse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CGCCCCGAGAGGCGGATTTTTTATATCACCAAAGTGATTAGAAGCGGTAACCAACACGTGTAGGCTGGAGCTGCTTC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mpX_KO_Confirm_For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GGCCCGTTAGACATCAC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mpX_KO_Confirm_Rev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GAACCGATATTTTCGAC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cT_KO_Forward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CATTATTATTCGGGCGGTCTTTTGACAGGAGCTACCTATGAAAACCGGCATCGTGACATTCCGGGGATCCGTCGACC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cT_KO_Reverse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TAAAGACCGAAAAAGCCTGCGCACAGGCACAAAAATCTCAGGAAGATGGTTGTTTTTGTGTAGGCTGGAGCTGCTTC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cT_KO_Confirm_For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CCTGCAATATCGGTTTC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cT_KO_Confirm_Rev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CAGGCACAAAAATCTCA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A_OE_Forward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CCATGTCACAAACTATCGAC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A_OE_Reverse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TCCTTCGGTTTAAACCGCAGC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pX_OE_Forward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GATGCGAATCGCGCTC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pX_OE_Reverse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TTCAGGTATTCACCCGTACGC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obB_OE_Forward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C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>ATGTCGTTCTGGAAAGTT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obB_OE_Reverse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CGTAATGGAATGATATCGCCT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oN_OE_Forward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GACAATAACTCCACAA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oN_OE_Reverse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AACATCAGCGGCATTGCCAAA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srN-alx_OE_Forwrad 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CC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GCAAAGGGGAGTAACTTC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rN-alx_OE_Reverse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CCACCCCGCTGCTTATCATGC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rU_OE_Forward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GGCACTGCAAAATGAG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rU_OE_Reverse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TTTTGGCTGAACTTCCGCCGA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mpF_OE_Forward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GATGAAGCGCAATATT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mpF_OE_Reverse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CTGGTAAACGATACCCACA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cT_OE_Forward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CCATGAAAACCGGCATCGTG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cT_OE_Reverse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GGAAGATGGTTGTTTTTCCGCC</w:t>
            </w:r>
          </w:p>
        </w:tc>
      </w:tr>
      <w:tr>
        <w:trPr>
          <w:trHeight w:val="30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mpX_OE_Forward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GAAAAAAATTGCATGT</w:t>
            </w:r>
          </w:p>
        </w:tc>
      </w:tr>
      <w:tr>
        <w:trPr>
          <w:trHeight w:val="80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mpX_OE_Reverse</w:t>
            </w:r>
          </w:p>
        </w:tc>
        <w:tc>
          <w:tcPr>
            <w:tcW w:w="1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GCGGTAACCAACACCGGCA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5">
    <w:name w:val="메모 참조"/>
    <w:qFormat/>
    <w:rPr>
      <w:sz w:val="16"/>
      <w:szCs w:val="16"/>
    </w:rPr>
  </w:style>
  <w:style w:type="character" w:styleId="Char1">
    <w:name w:val="메모 텍스트 Char"/>
    <w:qFormat/>
    <w:rPr>
      <w:sz w:val="20"/>
      <w:szCs w:val="20"/>
    </w:rPr>
  </w:style>
  <w:style w:type="character" w:styleId="Char2">
    <w:name w:val="메모 주제 Char"/>
    <w:qFormat/>
    <w:rPr>
      <w:b/>
      <w:bCs/>
      <w:sz w:val="20"/>
      <w:szCs w:val="20"/>
    </w:rPr>
  </w:style>
  <w:style w:type="character" w:styleId="Char3">
    <w:name w:val="머리글 Char"/>
    <w:basedOn w:val="Style14"/>
    <w:qFormat/>
    <w:rPr/>
  </w:style>
  <w:style w:type="character" w:styleId="Char4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Xl65">
    <w:name w:val="xl65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68">
    <w:name w:val="xl68"/>
    <w:basedOn w:val="Normal"/>
    <w:qFormat/>
    <w:pPr>
      <w:shd w:fill="FFFF0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69">
    <w:name w:val="xl69"/>
    <w:basedOn w:val="Normal"/>
    <w:qFormat/>
    <w:pPr>
      <w:shd w:fill="C0504D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hd w:fill="FDE9D9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hd w:fill="EBF1DE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shd w:fill="E4DFEC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shd w:fill="DAEEF3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shd w:fill="F2DCDB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shd w:fill="C5D9F1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shd w:fill="FDE9D9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Style17">
    <w:name w:val="메모 텍스트"/>
    <w:basedOn w:val="Normal"/>
    <w:qFormat/>
    <w:pPr>
      <w:spacing w:lineRule="auto" w:line="240"/>
    </w:pPr>
    <w:rPr>
      <w:sz w:val="20"/>
      <w:szCs w:val="20"/>
    </w:rPr>
  </w:style>
  <w:style w:type="paragraph" w:styleId="Style18">
    <w:name w:val="메모 주제"/>
    <w:basedOn w:val="Style17"/>
    <w:next w:val="Style17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alsson@ucsd.edu" TargetMode="External"/><Relationship Id="rId3" Type="http://schemas.openxmlformats.org/officeDocument/2006/relationships/hyperlink" Target="mailto:swseo@snu.ac.kr" TargetMode="Externa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1T12:14:00Z</dcterms:created>
  <dc:creator>Sangwoo Seo</dc:creator>
  <dc:description/>
  <cp:keywords/>
  <dc:language>en-US</dc:language>
  <cp:lastModifiedBy>Sang Woo Seo</cp:lastModifiedBy>
  <dcterms:modified xsi:type="dcterms:W3CDTF">2017-03-28T22:20:00Z</dcterms:modified>
  <cp:revision>9</cp:revision>
  <dc:subject/>
  <dc:title/>
</cp:coreProperties>
</file>